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27669" w:rsidRDefault="00927669" w:rsidP="00927669">
      <w:pPr>
        <w:spacing w:after="0" w:line="480" w:lineRule="auto"/>
        <w:jc w:val="both"/>
        <w:rPr>
          <w:rFonts w:ascii="Arial" w:hAnsi="Arial" w:cs="Arial"/>
          <w:sz w:val="20"/>
          <w:szCs w:val="20"/>
        </w:rPr>
      </w:pPr>
      <w:r>
        <w:rPr>
          <w:rFonts w:ascii="Arial" w:hAnsi="Arial" w:cs="Arial"/>
          <w:b/>
          <w:sz w:val="20"/>
          <w:szCs w:val="20"/>
        </w:rPr>
        <w:t xml:space="preserve">Supplementary </w:t>
      </w:r>
      <w:r w:rsidRPr="00370BA9">
        <w:rPr>
          <w:rFonts w:ascii="Arial" w:hAnsi="Arial" w:cs="Arial"/>
          <w:b/>
          <w:sz w:val="20"/>
          <w:szCs w:val="20"/>
        </w:rPr>
        <w:t xml:space="preserve">Figure </w:t>
      </w:r>
      <w:r>
        <w:rPr>
          <w:rFonts w:ascii="Arial" w:hAnsi="Arial" w:cs="Arial"/>
          <w:b/>
          <w:sz w:val="20"/>
          <w:szCs w:val="20"/>
        </w:rPr>
        <w:t>S-1</w:t>
      </w:r>
      <w:r>
        <w:rPr>
          <w:rFonts w:ascii="Arial" w:hAnsi="Arial" w:cs="Arial"/>
          <w:sz w:val="20"/>
          <w:szCs w:val="20"/>
        </w:rPr>
        <w:t xml:space="preserve"> </w:t>
      </w:r>
      <w:r w:rsidRPr="00370BA9">
        <w:rPr>
          <w:rFonts w:ascii="Arial" w:hAnsi="Arial" w:cs="Arial"/>
          <w:sz w:val="20"/>
          <w:szCs w:val="20"/>
        </w:rPr>
        <w:t xml:space="preserve">Monthly </w:t>
      </w:r>
      <w:r>
        <w:rPr>
          <w:rFonts w:ascii="Arial" w:hAnsi="Arial" w:cs="Arial"/>
          <w:sz w:val="20"/>
          <w:szCs w:val="20"/>
        </w:rPr>
        <w:t>average number of community norovirus illness reports per day in England and Wales during the study periods of the retail and production surveys (data provided by Public Health England).</w:t>
      </w:r>
    </w:p>
    <w:p w:rsidR="00927669" w:rsidRDefault="00927669" w:rsidP="00927669">
      <w:pPr>
        <w:spacing w:after="0" w:line="480" w:lineRule="auto"/>
        <w:jc w:val="both"/>
        <w:rPr>
          <w:rFonts w:ascii="Arial" w:hAnsi="Arial" w:cs="Arial"/>
          <w:sz w:val="20"/>
          <w:szCs w:val="20"/>
        </w:rPr>
      </w:pPr>
      <w:r w:rsidRPr="00D3480E">
        <w:rPr>
          <w:noProof/>
        </w:rPr>
        <w:drawing>
          <wp:inline distT="0" distB="0" distL="0" distR="0">
            <wp:extent cx="5731510" cy="3018790"/>
            <wp:effectExtent l="0" t="0" r="2540" b="0"/>
            <wp:docPr id="47"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cstate="print"/>
                    <a:stretch>
                      <a:fillRect/>
                    </a:stretch>
                  </pic:blipFill>
                  <pic:spPr>
                    <a:xfrm>
                      <a:off x="0" y="0"/>
                      <a:ext cx="5731510" cy="3018790"/>
                    </a:xfrm>
                    <a:prstGeom prst="rect">
                      <a:avLst/>
                    </a:prstGeom>
                  </pic:spPr>
                </pic:pic>
              </a:graphicData>
            </a:graphic>
          </wp:inline>
        </w:drawing>
      </w:r>
    </w:p>
    <w:p w:rsidR="00927669" w:rsidRDefault="00927669" w:rsidP="00927669">
      <w:pPr>
        <w:rPr>
          <w:rFonts w:ascii="Arial" w:hAnsi="Arial" w:cs="Arial"/>
          <w:sz w:val="20"/>
          <w:szCs w:val="20"/>
        </w:rPr>
      </w:pPr>
      <w:r>
        <w:rPr>
          <w:rFonts w:ascii="Arial" w:hAnsi="Arial" w:cs="Arial"/>
          <w:sz w:val="20"/>
          <w:szCs w:val="20"/>
        </w:rPr>
        <w:br w:type="page"/>
      </w:r>
    </w:p>
    <w:p w:rsidR="00927669" w:rsidRDefault="00927669" w:rsidP="00927669">
      <w:pPr>
        <w:spacing w:after="0" w:line="480" w:lineRule="auto"/>
        <w:jc w:val="both"/>
        <w:rPr>
          <w:rFonts w:ascii="Arial" w:hAnsi="Arial" w:cs="Arial"/>
          <w:sz w:val="20"/>
          <w:szCs w:val="20"/>
        </w:rPr>
      </w:pPr>
      <w:r>
        <w:rPr>
          <w:rFonts w:ascii="Arial" w:hAnsi="Arial" w:cs="Arial"/>
          <w:b/>
          <w:sz w:val="20"/>
          <w:szCs w:val="20"/>
        </w:rPr>
        <w:lastRenderedPageBreak/>
        <w:t xml:space="preserve">Supplementary </w:t>
      </w:r>
      <w:r w:rsidRPr="00370BA9">
        <w:rPr>
          <w:rFonts w:ascii="Arial" w:hAnsi="Arial" w:cs="Arial"/>
          <w:b/>
          <w:sz w:val="20"/>
          <w:szCs w:val="20"/>
        </w:rPr>
        <w:t xml:space="preserve">Figure </w:t>
      </w:r>
      <w:r>
        <w:rPr>
          <w:rFonts w:ascii="Arial" w:hAnsi="Arial" w:cs="Arial"/>
          <w:b/>
          <w:sz w:val="20"/>
          <w:szCs w:val="20"/>
        </w:rPr>
        <w:t>S-2</w:t>
      </w:r>
      <w:r>
        <w:rPr>
          <w:rFonts w:ascii="Arial" w:hAnsi="Arial" w:cs="Arial"/>
          <w:sz w:val="20"/>
          <w:szCs w:val="20"/>
        </w:rPr>
        <w:t xml:space="preserve"> </w:t>
      </w:r>
      <w:r w:rsidRPr="00370BA9">
        <w:rPr>
          <w:rFonts w:ascii="Arial" w:hAnsi="Arial" w:cs="Arial"/>
          <w:sz w:val="20"/>
          <w:szCs w:val="20"/>
        </w:rPr>
        <w:t xml:space="preserve">Monthly </w:t>
      </w:r>
      <w:r>
        <w:rPr>
          <w:rFonts w:ascii="Arial" w:hAnsi="Arial" w:cs="Arial"/>
          <w:sz w:val="20"/>
          <w:szCs w:val="20"/>
        </w:rPr>
        <w:t xml:space="preserve">average temperatures in the UK during the during the study periods of the retail and production surveys, compared with the long term average (data obtained from the UK Metereological Office website -  </w:t>
      </w:r>
      <w:hyperlink r:id="rId6" w:history="1">
        <w:r w:rsidRPr="00B570DA">
          <w:rPr>
            <w:rStyle w:val="Hyperlink"/>
            <w:rFonts w:ascii="Arial" w:hAnsi="Arial" w:cs="Arial"/>
            <w:sz w:val="20"/>
            <w:szCs w:val="20"/>
            <w:lang w:val="en-GB"/>
          </w:rPr>
          <w:t>http://www.metoffice.gov.uk</w:t>
        </w:r>
      </w:hyperlink>
      <w:r>
        <w:rPr>
          <w:rFonts w:ascii="Arial" w:hAnsi="Arial" w:cs="Arial"/>
          <w:sz w:val="20"/>
          <w:szCs w:val="20"/>
        </w:rPr>
        <w:t>).</w:t>
      </w:r>
    </w:p>
    <w:p w:rsidR="00927669" w:rsidRDefault="00927669" w:rsidP="00927669">
      <w:pPr>
        <w:spacing w:after="0" w:line="480" w:lineRule="auto"/>
        <w:jc w:val="both"/>
        <w:rPr>
          <w:rFonts w:ascii="Arial" w:hAnsi="Arial" w:cs="Arial"/>
          <w:sz w:val="20"/>
          <w:szCs w:val="20"/>
        </w:rPr>
      </w:pPr>
      <w:r w:rsidRPr="00190F58">
        <w:rPr>
          <w:noProof/>
        </w:rPr>
        <w:drawing>
          <wp:inline distT="0" distB="0" distL="0" distR="0">
            <wp:extent cx="5731510" cy="2806700"/>
            <wp:effectExtent l="0" t="0" r="2540" b="0"/>
            <wp:docPr id="48"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cstate="print"/>
                    <a:stretch>
                      <a:fillRect/>
                    </a:stretch>
                  </pic:blipFill>
                  <pic:spPr>
                    <a:xfrm>
                      <a:off x="0" y="0"/>
                      <a:ext cx="5731510" cy="2806700"/>
                    </a:xfrm>
                    <a:prstGeom prst="rect">
                      <a:avLst/>
                    </a:prstGeom>
                  </pic:spPr>
                </pic:pic>
              </a:graphicData>
            </a:graphic>
          </wp:inline>
        </w:drawing>
      </w:r>
    </w:p>
    <w:p w:rsidR="00927669" w:rsidRPr="00C71ED0" w:rsidRDefault="00927669" w:rsidP="00927669">
      <w:pPr>
        <w:spacing w:after="0" w:line="480" w:lineRule="auto"/>
        <w:jc w:val="both"/>
        <w:rPr>
          <w:rFonts w:ascii="Arial" w:hAnsi="Arial" w:cs="Arial"/>
          <w:sz w:val="20"/>
          <w:szCs w:val="20"/>
        </w:rPr>
      </w:pPr>
    </w:p>
    <w:p w:rsidR="00824481" w:rsidRDefault="00824481"/>
    <w:sectPr w:rsidR="00824481" w:rsidSect="00C27E76">
      <w:headerReference w:type="even" r:id="rId8"/>
      <w:headerReference w:type="default" r:id="rId9"/>
      <w:footerReference w:type="even" r:id="rId10"/>
      <w:footerReference w:type="default" r:id="rId11"/>
      <w:headerReference w:type="first" r:id="rId12"/>
      <w:footerReference w:type="first" r:id="rId13"/>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0256A1" w:rsidRDefault="00927669">
    <w:pPr>
      <w:pStyle w:val="Footer"/>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764267093"/>
      <w:docPartObj>
        <w:docPartGallery w:val="Page Numbers (Bottom of Page)"/>
        <w:docPartUnique/>
      </w:docPartObj>
    </w:sdtPr>
    <w:sdtEndPr>
      <w:rPr>
        <w:noProof/>
      </w:rPr>
    </w:sdtEndPr>
    <w:sdtContent>
      <w:p w:rsidR="000256A1" w:rsidRDefault="00927669">
        <w:pPr>
          <w:pStyle w:val="Footer"/>
          <w:jc w:val="right"/>
        </w:pPr>
        <w:r>
          <w:fldChar w:fldCharType="begin"/>
        </w:r>
        <w:r>
          <w:instrText xml:space="preserve"> PAGE   \* MERGEFORMAT </w:instrText>
        </w:r>
        <w:r>
          <w:fldChar w:fldCharType="separate"/>
        </w:r>
        <w:r>
          <w:rPr>
            <w:noProof/>
          </w:rPr>
          <w:t>1</w:t>
        </w:r>
        <w:r>
          <w:rPr>
            <w:noProof/>
          </w:rPr>
          <w:fldChar w:fldCharType="end"/>
        </w:r>
      </w:p>
    </w:sdtContent>
  </w:sdt>
  <w:p w:rsidR="000256A1" w:rsidRDefault="00927669">
    <w:pPr>
      <w:pStyle w:val="Footer"/>
    </w:pPr>
  </w:p>
</w:ftr>
</file>

<file path=word/footer3.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0256A1" w:rsidRDefault="00927669">
    <w:pPr>
      <w:pStyle w:val="Footer"/>
    </w:pPr>
  </w:p>
</w:ftr>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0256A1" w:rsidRDefault="00927669">
    <w:pPr>
      <w:pStyle w:val="Header"/>
    </w:pP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0256A1" w:rsidRDefault="00927669">
    <w:pPr>
      <w:pStyle w:val="Header"/>
    </w:pPr>
  </w:p>
</w:hdr>
</file>

<file path=word/header3.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0256A1" w:rsidRDefault="00927669">
    <w:pPr>
      <w:pStyle w:val="Header"/>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2C4C2BDB"/>
    <w:multiLevelType w:val="hybridMultilevel"/>
    <w:tmpl w:val="0B10CB28"/>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defaultTabStop w:val="720"/>
  <w:characterSpacingControl w:val="doNotCompress"/>
  <w:compat/>
  <w:rsids>
    <w:rsidRoot w:val="00927669"/>
    <w:rsid w:val="00001525"/>
    <w:rsid w:val="00005A72"/>
    <w:rsid w:val="00005FB8"/>
    <w:rsid w:val="0000702A"/>
    <w:rsid w:val="00010187"/>
    <w:rsid w:val="00012EBA"/>
    <w:rsid w:val="000348E7"/>
    <w:rsid w:val="00034946"/>
    <w:rsid w:val="00047F0D"/>
    <w:rsid w:val="00064590"/>
    <w:rsid w:val="0007285B"/>
    <w:rsid w:val="00072F69"/>
    <w:rsid w:val="00080364"/>
    <w:rsid w:val="000861FA"/>
    <w:rsid w:val="000A3968"/>
    <w:rsid w:val="000C13D1"/>
    <w:rsid w:val="000C6CE0"/>
    <w:rsid w:val="000F700F"/>
    <w:rsid w:val="00156EE8"/>
    <w:rsid w:val="00174C77"/>
    <w:rsid w:val="00181F66"/>
    <w:rsid w:val="00192105"/>
    <w:rsid w:val="001A09EA"/>
    <w:rsid w:val="001A7C82"/>
    <w:rsid w:val="001B701C"/>
    <w:rsid w:val="001C6962"/>
    <w:rsid w:val="001D1343"/>
    <w:rsid w:val="001F1355"/>
    <w:rsid w:val="00236226"/>
    <w:rsid w:val="0024687F"/>
    <w:rsid w:val="00276322"/>
    <w:rsid w:val="00280857"/>
    <w:rsid w:val="0029532D"/>
    <w:rsid w:val="002A24ED"/>
    <w:rsid w:val="002B6517"/>
    <w:rsid w:val="002B6A6A"/>
    <w:rsid w:val="002D1580"/>
    <w:rsid w:val="002D2D6F"/>
    <w:rsid w:val="002D60E0"/>
    <w:rsid w:val="002E0F12"/>
    <w:rsid w:val="00304C9B"/>
    <w:rsid w:val="0030737C"/>
    <w:rsid w:val="0031085F"/>
    <w:rsid w:val="00310FA8"/>
    <w:rsid w:val="003131F9"/>
    <w:rsid w:val="0031470D"/>
    <w:rsid w:val="003237EE"/>
    <w:rsid w:val="00350264"/>
    <w:rsid w:val="00363B66"/>
    <w:rsid w:val="003647CE"/>
    <w:rsid w:val="00366894"/>
    <w:rsid w:val="0037622F"/>
    <w:rsid w:val="003766F6"/>
    <w:rsid w:val="003820A5"/>
    <w:rsid w:val="00385802"/>
    <w:rsid w:val="003B4ED4"/>
    <w:rsid w:val="003C212D"/>
    <w:rsid w:val="003D6420"/>
    <w:rsid w:val="003E42B6"/>
    <w:rsid w:val="003F6715"/>
    <w:rsid w:val="00406F82"/>
    <w:rsid w:val="00412341"/>
    <w:rsid w:val="004145F1"/>
    <w:rsid w:val="00427BA2"/>
    <w:rsid w:val="00435343"/>
    <w:rsid w:val="004378FA"/>
    <w:rsid w:val="00465E11"/>
    <w:rsid w:val="00477A1E"/>
    <w:rsid w:val="004A047F"/>
    <w:rsid w:val="004A49AB"/>
    <w:rsid w:val="004C6C0E"/>
    <w:rsid w:val="00523704"/>
    <w:rsid w:val="00527D76"/>
    <w:rsid w:val="0053114D"/>
    <w:rsid w:val="0054163F"/>
    <w:rsid w:val="0054390E"/>
    <w:rsid w:val="00546CD7"/>
    <w:rsid w:val="00557021"/>
    <w:rsid w:val="00594E8B"/>
    <w:rsid w:val="005975D1"/>
    <w:rsid w:val="005A6A0B"/>
    <w:rsid w:val="005A7E84"/>
    <w:rsid w:val="005C2FF7"/>
    <w:rsid w:val="005E1AA8"/>
    <w:rsid w:val="005F6753"/>
    <w:rsid w:val="005F7D01"/>
    <w:rsid w:val="00611CEE"/>
    <w:rsid w:val="00624B62"/>
    <w:rsid w:val="00626A7F"/>
    <w:rsid w:val="006705E6"/>
    <w:rsid w:val="00672065"/>
    <w:rsid w:val="0068773A"/>
    <w:rsid w:val="00687835"/>
    <w:rsid w:val="00693294"/>
    <w:rsid w:val="006A4A7A"/>
    <w:rsid w:val="006E78A3"/>
    <w:rsid w:val="00701A39"/>
    <w:rsid w:val="0070207C"/>
    <w:rsid w:val="00703EF1"/>
    <w:rsid w:val="007120CC"/>
    <w:rsid w:val="00717A03"/>
    <w:rsid w:val="007243BC"/>
    <w:rsid w:val="00732E1C"/>
    <w:rsid w:val="00736F10"/>
    <w:rsid w:val="00744885"/>
    <w:rsid w:val="00765E25"/>
    <w:rsid w:val="00780FC9"/>
    <w:rsid w:val="007A5DE5"/>
    <w:rsid w:val="007A78BE"/>
    <w:rsid w:val="007B2AB4"/>
    <w:rsid w:val="007B48C9"/>
    <w:rsid w:val="007C343B"/>
    <w:rsid w:val="007C456D"/>
    <w:rsid w:val="007C6F90"/>
    <w:rsid w:val="007D1CD8"/>
    <w:rsid w:val="007D50C7"/>
    <w:rsid w:val="007D6562"/>
    <w:rsid w:val="007E02D9"/>
    <w:rsid w:val="007E4264"/>
    <w:rsid w:val="007E658F"/>
    <w:rsid w:val="00824481"/>
    <w:rsid w:val="00827FB5"/>
    <w:rsid w:val="00830B84"/>
    <w:rsid w:val="008578A7"/>
    <w:rsid w:val="00874936"/>
    <w:rsid w:val="0088705C"/>
    <w:rsid w:val="0089291D"/>
    <w:rsid w:val="008B2067"/>
    <w:rsid w:val="008B6203"/>
    <w:rsid w:val="008D5159"/>
    <w:rsid w:val="008D7DD3"/>
    <w:rsid w:val="008F6C67"/>
    <w:rsid w:val="009040D1"/>
    <w:rsid w:val="00904C90"/>
    <w:rsid w:val="009126B7"/>
    <w:rsid w:val="00915D9E"/>
    <w:rsid w:val="00916D5C"/>
    <w:rsid w:val="00921D6E"/>
    <w:rsid w:val="00922BFD"/>
    <w:rsid w:val="00927669"/>
    <w:rsid w:val="00933D2C"/>
    <w:rsid w:val="009439D1"/>
    <w:rsid w:val="00943E58"/>
    <w:rsid w:val="009757E3"/>
    <w:rsid w:val="009859CC"/>
    <w:rsid w:val="00986FFC"/>
    <w:rsid w:val="00992926"/>
    <w:rsid w:val="00A114ED"/>
    <w:rsid w:val="00A14833"/>
    <w:rsid w:val="00A233C1"/>
    <w:rsid w:val="00A67E65"/>
    <w:rsid w:val="00A74E01"/>
    <w:rsid w:val="00AA1CBD"/>
    <w:rsid w:val="00AA2976"/>
    <w:rsid w:val="00AA4262"/>
    <w:rsid w:val="00AB3A61"/>
    <w:rsid w:val="00AD0A78"/>
    <w:rsid w:val="00AD3340"/>
    <w:rsid w:val="00B05E1E"/>
    <w:rsid w:val="00B174AD"/>
    <w:rsid w:val="00B34FCA"/>
    <w:rsid w:val="00B43C69"/>
    <w:rsid w:val="00B502CA"/>
    <w:rsid w:val="00B64E92"/>
    <w:rsid w:val="00B71F42"/>
    <w:rsid w:val="00B83A53"/>
    <w:rsid w:val="00B872F5"/>
    <w:rsid w:val="00B92CF2"/>
    <w:rsid w:val="00B93471"/>
    <w:rsid w:val="00BB5684"/>
    <w:rsid w:val="00BB5D62"/>
    <w:rsid w:val="00BC19AB"/>
    <w:rsid w:val="00BE17E2"/>
    <w:rsid w:val="00C03087"/>
    <w:rsid w:val="00C07F21"/>
    <w:rsid w:val="00C103F7"/>
    <w:rsid w:val="00C5552F"/>
    <w:rsid w:val="00C61D8A"/>
    <w:rsid w:val="00C6281E"/>
    <w:rsid w:val="00C66C1D"/>
    <w:rsid w:val="00C804BE"/>
    <w:rsid w:val="00C91102"/>
    <w:rsid w:val="00C97F6F"/>
    <w:rsid w:val="00CC38D6"/>
    <w:rsid w:val="00CD3EFC"/>
    <w:rsid w:val="00CE1373"/>
    <w:rsid w:val="00CE4D6C"/>
    <w:rsid w:val="00D377D8"/>
    <w:rsid w:val="00D5192C"/>
    <w:rsid w:val="00D51B14"/>
    <w:rsid w:val="00D70CE6"/>
    <w:rsid w:val="00D851F9"/>
    <w:rsid w:val="00D860D3"/>
    <w:rsid w:val="00DB14D8"/>
    <w:rsid w:val="00DC11BA"/>
    <w:rsid w:val="00DC12A8"/>
    <w:rsid w:val="00DD0D59"/>
    <w:rsid w:val="00DD461C"/>
    <w:rsid w:val="00DE3C0A"/>
    <w:rsid w:val="00E008B3"/>
    <w:rsid w:val="00E024AD"/>
    <w:rsid w:val="00E04B60"/>
    <w:rsid w:val="00E25A96"/>
    <w:rsid w:val="00E36801"/>
    <w:rsid w:val="00E439BC"/>
    <w:rsid w:val="00E56D99"/>
    <w:rsid w:val="00E92CCF"/>
    <w:rsid w:val="00E95456"/>
    <w:rsid w:val="00EB588F"/>
    <w:rsid w:val="00EC1023"/>
    <w:rsid w:val="00EF535B"/>
    <w:rsid w:val="00F23449"/>
    <w:rsid w:val="00F276F8"/>
    <w:rsid w:val="00F27EE9"/>
    <w:rsid w:val="00F31CD2"/>
    <w:rsid w:val="00F3240B"/>
    <w:rsid w:val="00F50237"/>
    <w:rsid w:val="00F52207"/>
    <w:rsid w:val="00F91548"/>
    <w:rsid w:val="00F93789"/>
    <w:rsid w:val="00F957A7"/>
    <w:rsid w:val="00FE5652"/>
    <w:rsid w:val="00FF110B"/>
    <w:rsid w:val="00FF2BEF"/>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24481"/>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27669"/>
    <w:pPr>
      <w:spacing w:after="160" w:line="259" w:lineRule="auto"/>
      <w:ind w:left="720"/>
      <w:contextualSpacing/>
    </w:pPr>
    <w:rPr>
      <w:lang w:val="en-GB"/>
    </w:rPr>
  </w:style>
  <w:style w:type="character" w:styleId="Hyperlink">
    <w:name w:val="Hyperlink"/>
    <w:basedOn w:val="DefaultParagraphFont"/>
    <w:rsid w:val="00927669"/>
    <w:rPr>
      <w:rFonts w:ascii="Times New Roman" w:hAnsi="Times New Roman" w:cs="Times New Roman"/>
      <w:color w:val="0000FF"/>
      <w:u w:val="single"/>
      <w:lang w:val="fr-FR"/>
    </w:rPr>
  </w:style>
  <w:style w:type="paragraph" w:styleId="Header">
    <w:name w:val="header"/>
    <w:basedOn w:val="Normal"/>
    <w:link w:val="HeaderChar"/>
    <w:uiPriority w:val="99"/>
    <w:unhideWhenUsed/>
    <w:rsid w:val="00927669"/>
    <w:pPr>
      <w:tabs>
        <w:tab w:val="center" w:pos="4513"/>
        <w:tab w:val="right" w:pos="9026"/>
      </w:tabs>
      <w:spacing w:after="0" w:line="240" w:lineRule="auto"/>
    </w:pPr>
    <w:rPr>
      <w:lang w:val="en-GB"/>
    </w:rPr>
  </w:style>
  <w:style w:type="character" w:customStyle="1" w:styleId="HeaderChar">
    <w:name w:val="Header Char"/>
    <w:basedOn w:val="DefaultParagraphFont"/>
    <w:link w:val="Header"/>
    <w:uiPriority w:val="99"/>
    <w:rsid w:val="00927669"/>
    <w:rPr>
      <w:lang w:val="en-GB"/>
    </w:rPr>
  </w:style>
  <w:style w:type="paragraph" w:styleId="Footer">
    <w:name w:val="footer"/>
    <w:basedOn w:val="Normal"/>
    <w:link w:val="FooterChar"/>
    <w:uiPriority w:val="99"/>
    <w:unhideWhenUsed/>
    <w:rsid w:val="00927669"/>
    <w:pPr>
      <w:tabs>
        <w:tab w:val="center" w:pos="4513"/>
        <w:tab w:val="right" w:pos="9026"/>
      </w:tabs>
      <w:spacing w:after="0" w:line="240" w:lineRule="auto"/>
    </w:pPr>
    <w:rPr>
      <w:lang w:val="en-GB"/>
    </w:rPr>
  </w:style>
  <w:style w:type="character" w:customStyle="1" w:styleId="FooterChar">
    <w:name w:val="Footer Char"/>
    <w:basedOn w:val="DefaultParagraphFont"/>
    <w:link w:val="Footer"/>
    <w:uiPriority w:val="99"/>
    <w:rsid w:val="00927669"/>
    <w:rPr>
      <w:lang w:val="en-GB"/>
    </w:rPr>
  </w:style>
  <w:style w:type="character" w:customStyle="1" w:styleId="apple-converted-space">
    <w:name w:val="apple-converted-space"/>
    <w:basedOn w:val="DefaultParagraphFont"/>
    <w:rsid w:val="00927669"/>
  </w:style>
  <w:style w:type="paragraph" w:styleId="BodyText2">
    <w:name w:val="Body Text 2"/>
    <w:basedOn w:val="Normal"/>
    <w:link w:val="BodyText2Char"/>
    <w:uiPriority w:val="99"/>
    <w:unhideWhenUsed/>
    <w:rsid w:val="00927669"/>
    <w:pPr>
      <w:spacing w:after="120" w:line="480" w:lineRule="auto"/>
    </w:pPr>
    <w:rPr>
      <w:rFonts w:ascii="Times New Roman" w:eastAsia="Times New Roman" w:hAnsi="Times New Roman" w:cs="Times New Roman"/>
      <w:sz w:val="24"/>
      <w:szCs w:val="24"/>
      <w:lang w:val="en-GB"/>
    </w:rPr>
  </w:style>
  <w:style w:type="character" w:customStyle="1" w:styleId="BodyText2Char">
    <w:name w:val="Body Text 2 Char"/>
    <w:basedOn w:val="DefaultParagraphFont"/>
    <w:link w:val="BodyText2"/>
    <w:uiPriority w:val="99"/>
    <w:rsid w:val="00927669"/>
    <w:rPr>
      <w:rFonts w:ascii="Times New Roman" w:eastAsia="Times New Roman" w:hAnsi="Times New Roman" w:cs="Times New Roman"/>
      <w:sz w:val="24"/>
      <w:szCs w:val="24"/>
      <w:lang w:val="en-GB"/>
    </w:rPr>
  </w:style>
  <w:style w:type="character" w:customStyle="1" w:styleId="jrnl">
    <w:name w:val="jrnl"/>
    <w:basedOn w:val="DefaultParagraphFont"/>
    <w:rsid w:val="00927669"/>
  </w:style>
  <w:style w:type="paragraph" w:styleId="BalloonText">
    <w:name w:val="Balloon Text"/>
    <w:basedOn w:val="Normal"/>
    <w:link w:val="BalloonTextChar"/>
    <w:uiPriority w:val="99"/>
    <w:semiHidden/>
    <w:unhideWhenUsed/>
    <w:rsid w:val="0092766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27669"/>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ettings" Target="settings.xml"/><Relationship Id="rId7" Type="http://schemas.openxmlformats.org/officeDocument/2006/relationships/image" Target="media/image2.png"/><Relationship Id="rId12" Type="http://schemas.openxmlformats.org/officeDocument/2006/relationships/header" Target="head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www.metoffice.gov.uk" TargetMode="External"/><Relationship Id="rId11" Type="http://schemas.openxmlformats.org/officeDocument/2006/relationships/footer" Target="footer2.xml"/><Relationship Id="rId5" Type="http://schemas.openxmlformats.org/officeDocument/2006/relationships/image" Target="media/image1.png"/><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79</Words>
  <Characters>455</Characters>
  <Application>Microsoft Office Word</Application>
  <DocSecurity>0</DocSecurity>
  <Lines>3</Lines>
  <Paragraphs>1</Paragraphs>
  <ScaleCrop>false</ScaleCrop>
  <Company/>
  <LinksUpToDate>false</LinksUpToDate>
  <CharactersWithSpaces>53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amya</dc:creator>
  <cp:lastModifiedBy>Ramya</cp:lastModifiedBy>
  <cp:revision>1</cp:revision>
  <dcterms:created xsi:type="dcterms:W3CDTF">2018-02-06T12:24:00Z</dcterms:created>
  <dcterms:modified xsi:type="dcterms:W3CDTF">2018-02-06T12:25:00Z</dcterms:modified>
</cp:coreProperties>
</file>